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C38EF" w14:textId="77777777" w:rsidR="00166067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ox regression analysis after adding confounding variables to Model 3</w:t>
      </w:r>
    </w:p>
    <w:tbl>
      <w:tblPr>
        <w:tblStyle w:val="a7"/>
        <w:tblW w:w="96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696"/>
        <w:gridCol w:w="892"/>
        <w:gridCol w:w="1696"/>
        <w:gridCol w:w="892"/>
        <w:gridCol w:w="1696"/>
        <w:gridCol w:w="892"/>
      </w:tblGrid>
      <w:tr w:rsidR="00166067" w14:paraId="25DA2BAB" w14:textId="77777777">
        <w:trPr>
          <w:jc w:val="center"/>
        </w:trPr>
        <w:tc>
          <w:tcPr>
            <w:tcW w:w="1911" w:type="dxa"/>
            <w:vMerge w:val="restart"/>
            <w:vAlign w:val="center"/>
          </w:tcPr>
          <w:p w14:paraId="7CF10AE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i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llutant</w:t>
            </w:r>
          </w:p>
          <w:p w14:paraId="463C374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IQR)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0F218646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1428D8FD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7E19262B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</w:tr>
      <w:tr w:rsidR="00166067" w14:paraId="1C03D25B" w14:textId="77777777">
        <w:trPr>
          <w:jc w:val="center"/>
        </w:trPr>
        <w:tc>
          <w:tcPr>
            <w:tcW w:w="1911" w:type="dxa"/>
            <w:vMerge/>
            <w:tcBorders>
              <w:bottom w:val="single" w:sz="12" w:space="0" w:color="auto"/>
            </w:tcBorders>
            <w:vAlign w:val="center"/>
          </w:tcPr>
          <w:p w14:paraId="3DCA1643" w14:textId="77777777" w:rsidR="00166067" w:rsidRDefault="001660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4EBB3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%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2DFF5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A6A11C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 (95 % 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7F6041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C501E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 (95 % 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BA52B6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</w:tr>
      <w:tr w:rsidR="00166067" w14:paraId="60C5DD43" w14:textId="77777777">
        <w:trPr>
          <w:jc w:val="center"/>
        </w:trPr>
        <w:tc>
          <w:tcPr>
            <w:tcW w:w="191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9A9B66A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15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g/m³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EC7D3AD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(1.13,1.39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3108584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BDEE17C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28(1.15,1.43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07D254B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C0C8084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20(1.07,1.35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6AB32BA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166067" w14:paraId="3B1EC60A" w14:textId="77777777">
        <w:trPr>
          <w:jc w:val="center"/>
        </w:trPr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21C64F6C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7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g/m³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FE1B448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0CE040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50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1A7D3A2A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512D2AE2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22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CD300D5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55D3D853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231</w:t>
            </w:r>
          </w:p>
        </w:tc>
      </w:tr>
      <w:tr w:rsidR="00166067" w14:paraId="74393CFC" w14:textId="77777777">
        <w:trPr>
          <w:jc w:val="center"/>
        </w:trPr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26A037F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g/m³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6B8FB966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03C86084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392B4F24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2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4D87F1D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7355B62B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4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A3A937F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166067" w14:paraId="3CA87A4F" w14:textId="77777777">
        <w:trPr>
          <w:jc w:val="center"/>
        </w:trPr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52E5852F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vertAlign w:val="subscript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27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g/m³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A333CCE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AB097C9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53BBB18A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296EBD3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52E1DEAF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7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4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E28C208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166067" w14:paraId="72E5880C" w14:textId="77777777">
        <w:trPr>
          <w:jc w:val="center"/>
        </w:trPr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2668F487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48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g/m³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2379B1FE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0EAE13AD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7358261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5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6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AD7955B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6B89C741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3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7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1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1FAE0AEA" w14:textId="77777777" w:rsidR="0016606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6AA13AC7" w14:textId="77777777" w:rsidR="00166067" w:rsidRDefault="0000000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sz w:val="24"/>
          <w:lang w:bidi="ar"/>
        </w:rPr>
        <w:t>Model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 1 represented the unadjusted crude model.</w:t>
      </w:r>
    </w:p>
    <w:p w14:paraId="4658DF66" w14:textId="77777777" w:rsidR="00166067" w:rsidRDefault="0000000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等线" w:hAnsi="Times New Roman" w:cs="Times New Roman"/>
          <w:sz w:val="24"/>
          <w:lang w:bidi="ar"/>
        </w:rPr>
        <w:t>Model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 2 adjusted for sociodemographic characteristics (including age, gender, place of residence, educational attainment, marital status, total per capita household consumption, and type of cooking fuel).</w:t>
      </w:r>
    </w:p>
    <w:p w14:paraId="5A7F369A" w14:textId="77777777" w:rsidR="00166067" w:rsidRDefault="00000000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c</w:t>
      </w:r>
      <w:r>
        <w:rPr>
          <w:rFonts w:ascii="Times New Roman" w:eastAsia="等线" w:hAnsi="Times New Roman" w:cs="Times New Roman"/>
          <w:sz w:val="24"/>
          <w:lang w:bidi="ar"/>
        </w:rPr>
        <w:t>Model</w:t>
      </w:r>
      <w:proofErr w:type="spellEnd"/>
      <w:r>
        <w:rPr>
          <w:rFonts w:ascii="Times New Roman" w:eastAsia="等线" w:hAnsi="Times New Roman" w:cs="Times New Roman"/>
          <w:sz w:val="24"/>
          <w:lang w:bidi="ar"/>
        </w:rPr>
        <w:t xml:space="preserve"> 3 further incorporated behavioral health factors (smoking status, alcohol consumption, and sleep disorders) on top of the variables in Model 2</w:t>
      </w:r>
    </w:p>
    <w:p w14:paraId="5D5E9706" w14:textId="77777777" w:rsidR="00166067" w:rsidRDefault="0016606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0D49C4C" w14:textId="77777777" w:rsidR="00166067" w:rsidRDefault="0016606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sectPr w:rsidR="00166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F12"/>
    <w:rsid w:val="000921A9"/>
    <w:rsid w:val="000C1D9A"/>
    <w:rsid w:val="0015532B"/>
    <w:rsid w:val="00157C34"/>
    <w:rsid w:val="00166067"/>
    <w:rsid w:val="001C5756"/>
    <w:rsid w:val="00262DE8"/>
    <w:rsid w:val="00323F12"/>
    <w:rsid w:val="003E6A29"/>
    <w:rsid w:val="00482905"/>
    <w:rsid w:val="004B134C"/>
    <w:rsid w:val="006435E6"/>
    <w:rsid w:val="00847FB6"/>
    <w:rsid w:val="008B7931"/>
    <w:rsid w:val="00913386"/>
    <w:rsid w:val="00B47120"/>
    <w:rsid w:val="00B47CD3"/>
    <w:rsid w:val="00BE14A6"/>
    <w:rsid w:val="00CA6BCC"/>
    <w:rsid w:val="00F71AAA"/>
    <w:rsid w:val="075A328D"/>
    <w:rsid w:val="19F75A6A"/>
    <w:rsid w:val="1A4740CA"/>
    <w:rsid w:val="25916ACE"/>
    <w:rsid w:val="291F79D5"/>
    <w:rsid w:val="3E78202C"/>
    <w:rsid w:val="40730E85"/>
    <w:rsid w:val="4876582E"/>
    <w:rsid w:val="49BE0408"/>
    <w:rsid w:val="4E63723E"/>
    <w:rsid w:val="574979A9"/>
    <w:rsid w:val="58957266"/>
    <w:rsid w:val="62F9130A"/>
    <w:rsid w:val="64587FD2"/>
    <w:rsid w:val="680F2164"/>
    <w:rsid w:val="7A6E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D87FE"/>
  <w15:docId w15:val="{5C50E165-D01A-4D8A-BA5F-B9DD7F39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8615953510692</cp:lastModifiedBy>
  <cp:revision>13</cp:revision>
  <dcterms:created xsi:type="dcterms:W3CDTF">2025-05-06T11:37:00Z</dcterms:created>
  <dcterms:modified xsi:type="dcterms:W3CDTF">2026-06-1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Y2MDcwMjM1MWZiMDFmMDFkYjgzZjE2YTA2Nzc1MTkiLCJ1c2VySWQiOiI2NjExMjQ3NTgifQ==</vt:lpwstr>
  </property>
  <property fmtid="{D5CDD505-2E9C-101B-9397-08002B2CF9AE}" pid="4" name="ICV">
    <vt:lpwstr>95C349BE3CAD4E36AF51D450CD01DB58_12</vt:lpwstr>
  </property>
  <property fmtid="{D5CDD505-2E9C-101B-9397-08002B2CF9AE}" pid="5" name="GrammarlyDocumentId">
    <vt:lpwstr>d1684625-77cf-4b54-810a-9f8a642e4f9b</vt:lpwstr>
  </property>
</Properties>
</file>